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08183" w14:textId="3E2E53EE" w:rsidR="000148EA" w:rsidRPr="00F22820" w:rsidRDefault="009A24EB" w:rsidP="00442367">
      <w:pPr>
        <w:pStyle w:val="Caption"/>
        <w:keepNext/>
        <w:jc w:val="both"/>
        <w:rPr>
          <w:color w:val="auto"/>
          <w:szCs w:val="22"/>
        </w:rPr>
      </w:pPr>
      <w:r>
        <w:rPr>
          <w:color w:val="auto"/>
          <w:szCs w:val="22"/>
        </w:rPr>
        <w:t>S5 Table</w:t>
      </w:r>
      <w:r w:rsidR="000148EA" w:rsidRPr="00F22820">
        <w:rPr>
          <w:color w:val="auto"/>
          <w:szCs w:val="22"/>
        </w:rPr>
        <w:t>: Total causal effect estimates for the effect of perceived severity on the risk of performing high-risk behaviours, shown for the combined and sex-disaggregated multivariable logistic regression models.</w:t>
      </w:r>
    </w:p>
    <w:tbl>
      <w:tblPr>
        <w:tblW w:w="14104" w:type="dxa"/>
        <w:tblLook w:val="04A0" w:firstRow="1" w:lastRow="0" w:firstColumn="1" w:lastColumn="0" w:noHBand="0" w:noVBand="1"/>
      </w:tblPr>
      <w:tblGrid>
        <w:gridCol w:w="1549"/>
        <w:gridCol w:w="537"/>
        <w:gridCol w:w="1287"/>
        <w:gridCol w:w="594"/>
        <w:gridCol w:w="537"/>
        <w:gridCol w:w="1324"/>
        <w:gridCol w:w="701"/>
        <w:gridCol w:w="537"/>
        <w:gridCol w:w="1357"/>
        <w:gridCol w:w="627"/>
        <w:gridCol w:w="537"/>
        <w:gridCol w:w="1312"/>
        <w:gridCol w:w="701"/>
        <w:gridCol w:w="537"/>
        <w:gridCol w:w="1287"/>
        <w:gridCol w:w="680"/>
      </w:tblGrid>
      <w:tr w:rsidR="00296E55" w:rsidRPr="00296E55" w14:paraId="36F55D76" w14:textId="77777777" w:rsidTr="00A64691">
        <w:trPr>
          <w:trHeight w:val="272"/>
        </w:trPr>
        <w:tc>
          <w:tcPr>
            <w:tcW w:w="154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584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12555" w:type="dxa"/>
            <w:gridSpan w:val="1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B885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</w:t>
            </w:r>
          </w:p>
        </w:tc>
      </w:tr>
      <w:tr w:rsidR="00296E55" w:rsidRPr="00296E55" w14:paraId="5AEFC748" w14:textId="77777777" w:rsidTr="00A64691">
        <w:trPr>
          <w:trHeight w:val="272"/>
        </w:trPr>
        <w:tc>
          <w:tcPr>
            <w:tcW w:w="154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F45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F3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Walked through </w:t>
            </w:r>
          </w:p>
          <w:p w14:paraId="791D7F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lood water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9A9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through</w:t>
            </w:r>
          </w:p>
          <w:p w14:paraId="5B58B1E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sewage water</w:t>
            </w:r>
          </w:p>
        </w:tc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09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Could wear boots </w:t>
            </w:r>
          </w:p>
          <w:p w14:paraId="2D445BF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during flooding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5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Walked barefoot outside the home</w:t>
            </w:r>
          </w:p>
        </w:tc>
        <w:tc>
          <w:tcPr>
            <w:tcW w:w="2504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C4E76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Walked through </w:t>
            </w:r>
          </w:p>
          <w:p w14:paraId="7CEE3E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mud</w:t>
            </w:r>
          </w:p>
        </w:tc>
      </w:tr>
      <w:tr w:rsidR="00296E55" w:rsidRPr="00296E55" w14:paraId="7841724E" w14:textId="77777777" w:rsidTr="00A64691">
        <w:trPr>
          <w:trHeight w:val="272"/>
        </w:trPr>
        <w:tc>
          <w:tcPr>
            <w:tcW w:w="154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D0B2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DA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CF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aOR </w:t>
            </w:r>
          </w:p>
          <w:p w14:paraId="63D7EAD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(95% </w:t>
            </w:r>
            <w:proofErr w:type="gramStart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8589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F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C96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aOR </w:t>
            </w:r>
          </w:p>
          <w:p w14:paraId="23BC343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(95% </w:t>
            </w:r>
            <w:proofErr w:type="gramStart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C72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CC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17A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aOR </w:t>
            </w:r>
          </w:p>
          <w:p w14:paraId="1CBF27A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(95% </w:t>
            </w:r>
            <w:proofErr w:type="gramStart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2244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75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45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aOR </w:t>
            </w:r>
          </w:p>
          <w:p w14:paraId="1F32CCC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(95% </w:t>
            </w:r>
            <w:proofErr w:type="gramStart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6B75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AEF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2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aOR</w:t>
            </w:r>
          </w:p>
          <w:p w14:paraId="324F469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(95% </w:t>
            </w:r>
            <w:proofErr w:type="gramStart"/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CI)*</w:t>
            </w:r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53CF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296E55" w:rsidRPr="00296E55" w14:paraId="03B37273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07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ombined 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52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2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BC6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BE8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F5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2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1B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5E0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B8C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2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13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663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EC1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2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A4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4C3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01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72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B78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EBAD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34F71DE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82B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EA8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E2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A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E4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4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583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AA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77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B6E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9E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2B4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81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7B4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A7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789D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836F2B6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D8C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389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A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96 </w:t>
            </w:r>
          </w:p>
          <w:p w14:paraId="3F148F9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5, 1.67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58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F5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D2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67 </w:t>
            </w:r>
          </w:p>
          <w:p w14:paraId="46A8C53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0, 1.1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B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C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0E3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4 </w:t>
            </w:r>
          </w:p>
          <w:p w14:paraId="4A05338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4, 1.6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19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007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01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64 </w:t>
            </w:r>
          </w:p>
          <w:p w14:paraId="6EFE252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7, 1.1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56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D7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5D8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79 </w:t>
            </w:r>
          </w:p>
          <w:p w14:paraId="631EB83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5, 1.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E3F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296E55" w:rsidRPr="00296E55" w14:paraId="5C95EC99" w14:textId="77777777" w:rsidTr="00A64691">
        <w:trPr>
          <w:trHeight w:val="272"/>
        </w:trPr>
        <w:tc>
          <w:tcPr>
            <w:tcW w:w="13424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0FE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-disaggreg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FE37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8290E47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5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Female-restricted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8D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E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D1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A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9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19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C9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B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AC5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F33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B2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7A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2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4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C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C183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3052DA77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AB0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74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E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6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F4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C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62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7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B2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B4E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4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3C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296E5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B2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E8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31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4D95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31143644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45E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2B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21F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4 </w:t>
            </w:r>
          </w:p>
          <w:p w14:paraId="1493932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8, 1.86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7F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C1B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F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0 </w:t>
            </w:r>
          </w:p>
          <w:p w14:paraId="0878BF3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1, 1.6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47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6D0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417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7 </w:t>
            </w:r>
          </w:p>
          <w:p w14:paraId="1EF9955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42, 1.8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BA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5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96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15 </w:t>
            </w:r>
          </w:p>
          <w:p w14:paraId="3423C27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53, 2.5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08B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C72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9A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76 </w:t>
            </w:r>
          </w:p>
          <w:p w14:paraId="237546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7, 1.5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350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</w:tr>
      <w:tr w:rsidR="00296E55" w:rsidRPr="00296E55" w14:paraId="09D2A23B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A1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Male-restricted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98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AC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C3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07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B2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E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A6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8D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89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FE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57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3A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F8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AE6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1D2D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2323F743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B4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Less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5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F59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D4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C2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3F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D77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8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FE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3D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C9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A5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EC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C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D9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247A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D8B60F5" w14:textId="77777777" w:rsidTr="00A64691">
        <w:trPr>
          <w:trHeight w:val="272"/>
        </w:trPr>
        <w:tc>
          <w:tcPr>
            <w:tcW w:w="15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92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Extremely serious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F6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E2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1.00 </w:t>
            </w:r>
          </w:p>
          <w:p w14:paraId="38E72B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32, 3.1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6EC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441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6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41 </w:t>
            </w:r>
          </w:p>
          <w:p w14:paraId="3540D6C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17, 1.0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7C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A5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06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75 </w:t>
            </w:r>
          </w:p>
          <w:p w14:paraId="172B7B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4, 2.6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D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F8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6A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  <w:p w14:paraId="5D6FBA1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08, 0.7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431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C18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B27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0.83 </w:t>
            </w:r>
          </w:p>
          <w:p w14:paraId="0F381ED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(0.26, 2.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45D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</w:tr>
      <w:tr w:rsidR="00296E55" w:rsidRPr="00296E55" w14:paraId="73AB598C" w14:textId="77777777" w:rsidTr="00A64691">
        <w:trPr>
          <w:trHeight w:val="284"/>
        </w:trPr>
        <w:tc>
          <w:tcPr>
            <w:tcW w:w="15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9B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Test for interaction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D96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70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8D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40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2B2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882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061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AC9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710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C32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09B8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9D3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8CA0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85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58E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296E55" w:rsidRPr="00296E55" w14:paraId="3732B23D" w14:textId="77777777" w:rsidTr="00A64691">
        <w:trPr>
          <w:trHeight w:val="272"/>
        </w:trPr>
        <w:tc>
          <w:tcPr>
            <w:tcW w:w="14104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3757" w14:textId="7A3CD411" w:rsidR="000148EA" w:rsidRPr="008B4136" w:rsidRDefault="008B4136" w:rsidP="008B4136">
            <w:pPr>
              <w:spacing w:line="24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8B4136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F: Reference group. </w:t>
            </w:r>
            <w:r w:rsidR="000148EA" w:rsidRPr="008B4136">
              <w:rPr>
                <w:rFonts w:eastAsia="Times New Roman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Adjustments: *neighbourhood, age, gender, race, food insecurity, employment, education; **age, gender, race, food insecurity, employment, education; ***neighbourhood, age, gender, race, food insecurity, employment, education. Gender was removed as a confounder in the sex-disaggregated models. </w:t>
            </w:r>
          </w:p>
        </w:tc>
      </w:tr>
    </w:tbl>
    <w:p w14:paraId="2EEC9964" w14:textId="77777777" w:rsidR="000148EA" w:rsidRPr="00296E55" w:rsidRDefault="000148EA" w:rsidP="00442367">
      <w:pPr>
        <w:spacing w:line="240" w:lineRule="auto"/>
        <w:jc w:val="both"/>
      </w:pPr>
    </w:p>
    <w:p w14:paraId="28DD11C7" w14:textId="77777777" w:rsidR="003F1BA6" w:rsidRDefault="003F1BA6" w:rsidP="00442367">
      <w:pPr>
        <w:spacing w:line="240" w:lineRule="auto"/>
      </w:pPr>
    </w:p>
    <w:p w14:paraId="51BC34B8" w14:textId="77777777" w:rsidR="00A30D33" w:rsidRDefault="00A30D33" w:rsidP="00442367">
      <w:pPr>
        <w:spacing w:line="240" w:lineRule="auto"/>
      </w:pPr>
    </w:p>
    <w:p w14:paraId="1FA1C38A" w14:textId="77777777" w:rsidR="00D5387A" w:rsidRDefault="00D5387A" w:rsidP="00442367">
      <w:pPr>
        <w:spacing w:line="240" w:lineRule="auto"/>
      </w:pPr>
    </w:p>
    <w:sectPr w:rsidR="00D5387A" w:rsidSect="001A6786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159A1"/>
    <w:rsid w:val="001469E1"/>
    <w:rsid w:val="001A6786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24BB5"/>
    <w:rsid w:val="003F1BA6"/>
    <w:rsid w:val="00425A16"/>
    <w:rsid w:val="00442367"/>
    <w:rsid w:val="00486990"/>
    <w:rsid w:val="004A77A6"/>
    <w:rsid w:val="004B707F"/>
    <w:rsid w:val="004C2B43"/>
    <w:rsid w:val="005A6E68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A1C3E"/>
    <w:rsid w:val="008B4136"/>
    <w:rsid w:val="00920AFE"/>
    <w:rsid w:val="00951FCB"/>
    <w:rsid w:val="009A24E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E46D1"/>
    <w:rsid w:val="00BE5CAE"/>
    <w:rsid w:val="00C471FE"/>
    <w:rsid w:val="00C81431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4</cp:revision>
  <dcterms:created xsi:type="dcterms:W3CDTF">2025-06-02T17:17:00Z</dcterms:created>
  <dcterms:modified xsi:type="dcterms:W3CDTF">2025-06-02T17:40:00Z</dcterms:modified>
</cp:coreProperties>
</file>